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7A60" w14:textId="65F52C7C" w:rsidR="003043A1" w:rsidRPr="003043A1" w:rsidRDefault="00BD52DF" w:rsidP="003043A1">
      <w:pPr>
        <w:spacing w:line="360" w:lineRule="auto"/>
        <w:rPr>
          <w:rFonts w:cstheme="minorHAnsi"/>
          <w:sz w:val="22"/>
          <w:szCs w:val="22"/>
        </w:rPr>
      </w:pPr>
      <w:bookmarkStart w:id="0" w:name="_GoBack"/>
      <w:bookmarkEnd w:id="0"/>
      <w:r>
        <w:rPr>
          <w:rFonts w:cstheme="minorHAnsi"/>
          <w:sz w:val="22"/>
          <w:szCs w:val="22"/>
        </w:rPr>
        <w:t>Supplemental Table 1</w:t>
      </w:r>
      <w:r w:rsidR="003043A1" w:rsidRPr="003043A1">
        <w:rPr>
          <w:rFonts w:cstheme="minorHAnsi"/>
          <w:sz w:val="22"/>
          <w:szCs w:val="22"/>
        </w:rPr>
        <w:t>.  Stigma and emotional exhaustion outcomes among people living with HIV, community members and health workers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10"/>
        <w:gridCol w:w="6737"/>
        <w:gridCol w:w="3369"/>
      </w:tblGrid>
      <w:tr w:rsidR="003043A1" w:rsidRPr="003043A1" w14:paraId="14D2ABB4" w14:textId="77777777" w:rsidTr="00964A8E">
        <w:tc>
          <w:tcPr>
            <w:tcW w:w="1118" w:type="pct"/>
          </w:tcPr>
          <w:p w14:paraId="74A3A5DD" w14:textId="77777777" w:rsidR="003043A1" w:rsidRPr="003043A1" w:rsidRDefault="003043A1" w:rsidP="00964A8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588" w:type="pct"/>
          </w:tcPr>
          <w:p w14:paraId="451F0C31" w14:textId="77777777" w:rsidR="003043A1" w:rsidRPr="003043A1" w:rsidRDefault="003043A1" w:rsidP="00964A8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sz w:val="18"/>
                <w:szCs w:val="18"/>
              </w:rPr>
              <w:t>Items*</w:t>
            </w:r>
          </w:p>
        </w:tc>
        <w:tc>
          <w:tcPr>
            <w:tcW w:w="1294" w:type="pct"/>
          </w:tcPr>
          <w:p w14:paraId="532385D9" w14:textId="77777777" w:rsidR="003043A1" w:rsidRPr="003043A1" w:rsidRDefault="003043A1" w:rsidP="00964A8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sz w:val="18"/>
                <w:szCs w:val="18"/>
              </w:rPr>
              <w:t>Treated in analysis</w:t>
            </w:r>
          </w:p>
        </w:tc>
      </w:tr>
      <w:tr w:rsidR="003043A1" w:rsidRPr="003043A1" w14:paraId="53B28AB7" w14:textId="77777777" w:rsidTr="00964A8E">
        <w:tc>
          <w:tcPr>
            <w:tcW w:w="5000" w:type="pct"/>
            <w:gridSpan w:val="3"/>
          </w:tcPr>
          <w:p w14:paraId="7111D202" w14:textId="0B077786" w:rsidR="003043A1" w:rsidRPr="003043A1" w:rsidRDefault="003043A1" w:rsidP="00964A8E">
            <w:pPr>
              <w:spacing w:line="360" w:lineRule="auto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C-HIV+</w:t>
            </w:r>
            <w:r w:rsidR="00C9000B" w:rsidRPr="00C9000B">
              <w:rPr>
                <w:rFonts w:cstheme="minorHAnsi"/>
                <w:b/>
                <w:bCs/>
                <w:i/>
                <w:iCs/>
                <w:sz w:val="18"/>
                <w:szCs w:val="18"/>
                <w:vertAlign w:val="superscript"/>
              </w:rPr>
              <w:t>SR</w:t>
            </w:r>
            <w:r w:rsidRPr="003043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(Five outcomes)</w:t>
            </w:r>
          </w:p>
        </w:tc>
      </w:tr>
      <w:tr w:rsidR="003043A1" w:rsidRPr="003043A1" w14:paraId="0FC1A08F" w14:textId="77777777" w:rsidTr="00964A8E">
        <w:tc>
          <w:tcPr>
            <w:tcW w:w="1118" w:type="pct"/>
          </w:tcPr>
          <w:p w14:paraId="03806F38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internalized stigma </w:t>
            </w:r>
          </w:p>
          <w:p w14:paraId="7137578F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3 items)</w:t>
            </w:r>
          </w:p>
        </w:tc>
        <w:tc>
          <w:tcPr>
            <w:tcW w:w="2588" w:type="pct"/>
          </w:tcPr>
          <w:p w14:paraId="73270D32" w14:textId="77777777" w:rsidR="003043A1" w:rsidRPr="003043A1" w:rsidRDefault="003043A1" w:rsidP="003043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lost respect or standing in the community because of my HIV status</w:t>
            </w:r>
          </w:p>
          <w:p w14:paraId="3C3227EF" w14:textId="77777777" w:rsidR="003043A1" w:rsidRPr="003043A1" w:rsidRDefault="003043A1" w:rsidP="003043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think less of myself because of my HIV status</w:t>
            </w:r>
          </w:p>
          <w:p w14:paraId="6B32BD89" w14:textId="77777777" w:rsidR="003043A1" w:rsidRPr="003043A1" w:rsidRDefault="003043A1" w:rsidP="003043A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felt ashamed because of my HIV status</w:t>
            </w:r>
          </w:p>
        </w:tc>
        <w:tc>
          <w:tcPr>
            <w:tcW w:w="1294" w:type="pct"/>
          </w:tcPr>
          <w:p w14:paraId="149E1613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4-item Likert scale (Strongly agree to strongly disagree). </w:t>
            </w:r>
          </w:p>
        </w:tc>
      </w:tr>
      <w:tr w:rsidR="003043A1" w:rsidRPr="003043A1" w14:paraId="02213487" w14:textId="77777777" w:rsidTr="00964A8E">
        <w:tc>
          <w:tcPr>
            <w:tcW w:w="1118" w:type="pct"/>
          </w:tcPr>
          <w:p w14:paraId="123956A2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experienced stigma in the community </w:t>
            </w:r>
          </w:p>
          <w:p w14:paraId="3CBD3FAC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5 items)</w:t>
            </w:r>
          </w:p>
        </w:tc>
        <w:tc>
          <w:tcPr>
            <w:tcW w:w="2588" w:type="pct"/>
          </w:tcPr>
          <w:p w14:paraId="43407383" w14:textId="77777777" w:rsidR="003043A1" w:rsidRPr="003043A1" w:rsidRDefault="003043A1" w:rsidP="003043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People have talked badly about me because of my HIV status</w:t>
            </w:r>
          </w:p>
          <w:p w14:paraId="1A9C541D" w14:textId="77777777" w:rsidR="003043A1" w:rsidRPr="003043A1" w:rsidRDefault="003043A1" w:rsidP="003043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Someone else disclosed my HIV status without my permission</w:t>
            </w:r>
          </w:p>
          <w:p w14:paraId="7A53A91C" w14:textId="77777777" w:rsidR="003043A1" w:rsidRPr="003043A1" w:rsidRDefault="003043A1" w:rsidP="003043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been verbally insulted, harassed and/or threatened because of my HIV status</w:t>
            </w:r>
          </w:p>
          <w:p w14:paraId="768B896F" w14:textId="77777777" w:rsidR="003043A1" w:rsidRPr="003043A1" w:rsidRDefault="003043A1" w:rsidP="003043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been physically assaulted because of my HIV status</w:t>
            </w:r>
          </w:p>
          <w:p w14:paraId="622467AD" w14:textId="77777777" w:rsidR="003043A1" w:rsidRPr="003043A1" w:rsidRDefault="003043A1" w:rsidP="003043A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felt that people have not wanted to sit next to me, for example, on public transport, at church or in a waiting room because of my HIV status</w:t>
            </w:r>
          </w:p>
        </w:tc>
        <w:tc>
          <w:tcPr>
            <w:tcW w:w="1294" w:type="pct"/>
          </w:tcPr>
          <w:p w14:paraId="29AA3788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Frequency of experiences (Never, once, a few times, often). </w:t>
            </w:r>
          </w:p>
        </w:tc>
      </w:tr>
      <w:tr w:rsidR="003043A1" w:rsidRPr="003043A1" w14:paraId="31668E5E" w14:textId="77777777" w:rsidTr="00964A8E">
        <w:tc>
          <w:tcPr>
            <w:tcW w:w="1118" w:type="pct"/>
          </w:tcPr>
          <w:p w14:paraId="4EE8C388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experienced stigma in healthcare settings </w:t>
            </w:r>
          </w:p>
          <w:p w14:paraId="52A223DB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3 items)</w:t>
            </w:r>
          </w:p>
        </w:tc>
        <w:tc>
          <w:tcPr>
            <w:tcW w:w="2588" w:type="pct"/>
          </w:tcPr>
          <w:p w14:paraId="3146652C" w14:textId="77777777" w:rsidR="003043A1" w:rsidRPr="003043A1" w:rsidRDefault="003043A1" w:rsidP="003043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have been denied health services because of my HIV status</w:t>
            </w:r>
          </w:p>
          <w:p w14:paraId="74A40FF0" w14:textId="77777777" w:rsidR="003043A1" w:rsidRPr="003043A1" w:rsidRDefault="003043A1" w:rsidP="003043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Healthcare workers talked badly about me because of my HIV status</w:t>
            </w:r>
          </w:p>
          <w:p w14:paraId="55046AEA" w14:textId="77777777" w:rsidR="003043A1" w:rsidRPr="003043A1" w:rsidRDefault="003043A1" w:rsidP="003043A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A health worker disclosed my HIV status without my permission</w:t>
            </w:r>
          </w:p>
        </w:tc>
        <w:tc>
          <w:tcPr>
            <w:tcW w:w="1294" w:type="pct"/>
          </w:tcPr>
          <w:p w14:paraId="25866F3F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Frequency of experiences (Never, once, a few times, often). </w:t>
            </w:r>
          </w:p>
        </w:tc>
      </w:tr>
      <w:tr w:rsidR="003043A1" w:rsidRPr="003043A1" w14:paraId="69B8FE61" w14:textId="77777777" w:rsidTr="00964A8E">
        <w:tc>
          <w:tcPr>
            <w:tcW w:w="1118" w:type="pct"/>
          </w:tcPr>
          <w:p w14:paraId="467074C1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stigma </w:t>
            </w:r>
          </w:p>
          <w:p w14:paraId="633BEA53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11 items)</w:t>
            </w:r>
          </w:p>
        </w:tc>
        <w:tc>
          <w:tcPr>
            <w:tcW w:w="2588" w:type="pct"/>
          </w:tcPr>
          <w:p w14:paraId="0C9966AB" w14:textId="77777777" w:rsidR="003043A1" w:rsidRPr="003043A1" w:rsidRDefault="003043A1" w:rsidP="003043A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ncludes stigma items from any internalized stigma (3 items), any experienced stigma in the community (5 items) and healthcare settings (3 items)</w:t>
            </w:r>
          </w:p>
        </w:tc>
        <w:tc>
          <w:tcPr>
            <w:tcW w:w="1294" w:type="pct"/>
          </w:tcPr>
          <w:p w14:paraId="740472E7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Treated as main outcome measure in overall summaries of the findings. </w:t>
            </w:r>
          </w:p>
        </w:tc>
      </w:tr>
      <w:tr w:rsidR="003043A1" w:rsidRPr="003043A1" w14:paraId="0975B21B" w14:textId="77777777" w:rsidTr="00964A8E">
        <w:trPr>
          <w:trHeight w:val="710"/>
        </w:trPr>
        <w:tc>
          <w:tcPr>
            <w:tcW w:w="1118" w:type="pct"/>
          </w:tcPr>
          <w:p w14:paraId="7903AFD1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Challenged stigma </w:t>
            </w:r>
          </w:p>
          <w:p w14:paraId="1D7CEA4D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1 item)</w:t>
            </w:r>
          </w:p>
          <w:p w14:paraId="5C354BBC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2588" w:type="pct"/>
          </w:tcPr>
          <w:p w14:paraId="03A75B3E" w14:textId="77777777" w:rsidR="003043A1" w:rsidRPr="003043A1" w:rsidRDefault="003043A1" w:rsidP="003043A1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  <w:lang w:val="en-US"/>
              </w:rPr>
              <w:t>I confronted, challenged, or educated someone who was </w:t>
            </w:r>
            <w:r w:rsidRPr="003043A1">
              <w:rPr>
                <w:rStyle w:val="spellingerror"/>
                <w:rFonts w:cstheme="minorHAnsi"/>
                <w:color w:val="000000"/>
                <w:sz w:val="18"/>
                <w:szCs w:val="18"/>
                <w:shd w:val="clear" w:color="auto" w:fill="FFFFFF"/>
                <w:lang w:val="en-US"/>
              </w:rPr>
              <w:t>stigmatising</w:t>
            </w:r>
            <w:r w:rsidRPr="003043A1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 and/or discriminating against me </w:t>
            </w:r>
            <w:r w:rsidRPr="003043A1">
              <w:rPr>
                <w:rFonts w:cstheme="minorHAnsi"/>
                <w:sz w:val="18"/>
                <w:szCs w:val="18"/>
              </w:rPr>
              <w:t>(PC0 and P36)</w:t>
            </w:r>
          </w:p>
        </w:tc>
        <w:tc>
          <w:tcPr>
            <w:tcW w:w="1294" w:type="pct"/>
          </w:tcPr>
          <w:p w14:paraId="46641B3C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Single item asked at all data rounds; frequency of experiences (Never, once, a few times, often)</w:t>
            </w:r>
          </w:p>
        </w:tc>
      </w:tr>
      <w:tr w:rsidR="003043A1" w:rsidRPr="003043A1" w14:paraId="09ED0321" w14:textId="77777777" w:rsidTr="00964A8E">
        <w:tc>
          <w:tcPr>
            <w:tcW w:w="5000" w:type="pct"/>
            <w:gridSpan w:val="3"/>
          </w:tcPr>
          <w:p w14:paraId="033E591B" w14:textId="77777777" w:rsidR="003043A1" w:rsidRPr="003043A1" w:rsidRDefault="003043A1" w:rsidP="00964A8E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C-HIV- (Four outcomes)</w:t>
            </w:r>
          </w:p>
        </w:tc>
      </w:tr>
      <w:tr w:rsidR="003043A1" w:rsidRPr="003043A1" w14:paraId="32A1BB9A" w14:textId="77777777" w:rsidTr="00964A8E">
        <w:tc>
          <w:tcPr>
            <w:tcW w:w="1118" w:type="pct"/>
          </w:tcPr>
          <w:p w14:paraId="649DC3CF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  <w:lang w:val="en-US"/>
              </w:rPr>
              <w:t>Any</w:t>
            </w:r>
            <w:r w:rsidRPr="003043A1">
              <w:rPr>
                <w:rFonts w:cstheme="minorHAnsi"/>
                <w:iCs/>
                <w:sz w:val="18"/>
                <w:szCs w:val="18"/>
              </w:rPr>
              <w:t xml:space="preserve"> anticipated stigma </w:t>
            </w:r>
          </w:p>
          <w:p w14:paraId="136DBD3A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(1 item) </w:t>
            </w:r>
          </w:p>
        </w:tc>
        <w:tc>
          <w:tcPr>
            <w:tcW w:w="2588" w:type="pct"/>
          </w:tcPr>
          <w:p w14:paraId="740106E0" w14:textId="77777777" w:rsidR="003043A1" w:rsidRPr="003043A1" w:rsidRDefault="003043A1" w:rsidP="003043A1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People are hesitant to take an HIV test due to fear of other people's reaction if the test is positive for HIV</w:t>
            </w:r>
          </w:p>
        </w:tc>
        <w:tc>
          <w:tcPr>
            <w:tcW w:w="1294" w:type="pct"/>
          </w:tcPr>
          <w:p w14:paraId="6671B10A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4-item Likert scale (Strongly agree to strongly disagree). </w:t>
            </w:r>
          </w:p>
        </w:tc>
      </w:tr>
      <w:tr w:rsidR="003043A1" w:rsidRPr="003043A1" w14:paraId="2C3EE7E0" w14:textId="77777777" w:rsidTr="00964A8E">
        <w:tc>
          <w:tcPr>
            <w:tcW w:w="1118" w:type="pct"/>
          </w:tcPr>
          <w:p w14:paraId="01A6DD2A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negative attitudes </w:t>
            </w:r>
          </w:p>
          <w:p w14:paraId="797F3C0B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3 items)</w:t>
            </w:r>
          </w:p>
        </w:tc>
        <w:tc>
          <w:tcPr>
            <w:tcW w:w="2588" w:type="pct"/>
          </w:tcPr>
          <w:p w14:paraId="212F5D26" w14:textId="77777777" w:rsidR="003043A1" w:rsidRPr="003043A1" w:rsidRDefault="003043A1" w:rsidP="003043A1">
            <w:pPr>
              <w:pStyle w:val="Default"/>
              <w:numPr>
                <w:ilvl w:val="0"/>
                <w:numId w:val="4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fear that I could contract HIV if I come into contact with the saliva of a person living with HIV</w:t>
            </w:r>
          </w:p>
          <w:p w14:paraId="31153014" w14:textId="77777777" w:rsidR="003043A1" w:rsidRPr="003043A1" w:rsidRDefault="003043A1" w:rsidP="003043A1">
            <w:pPr>
              <w:pStyle w:val="Default"/>
              <w:numPr>
                <w:ilvl w:val="0"/>
                <w:numId w:val="4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would not like to sit close to someone living with HIV, for example on public transport, at church or in a waiting room</w:t>
            </w:r>
          </w:p>
          <w:p w14:paraId="14E24EBA" w14:textId="77777777" w:rsidR="003043A1" w:rsidRPr="003043A1" w:rsidRDefault="003043A1" w:rsidP="003043A1">
            <w:pPr>
              <w:pStyle w:val="Default"/>
              <w:numPr>
                <w:ilvl w:val="0"/>
                <w:numId w:val="4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would be ashamed if someone in my family had HIV</w:t>
            </w:r>
          </w:p>
        </w:tc>
        <w:tc>
          <w:tcPr>
            <w:tcW w:w="1294" w:type="pct"/>
          </w:tcPr>
          <w:p w14:paraId="48F2F8C8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4-item Likert scale (Strongly agree to strongly disagree). </w:t>
            </w:r>
          </w:p>
        </w:tc>
      </w:tr>
      <w:tr w:rsidR="003043A1" w:rsidRPr="003043A1" w14:paraId="69EAFB5F" w14:textId="77777777" w:rsidTr="00964A8E">
        <w:tc>
          <w:tcPr>
            <w:tcW w:w="1118" w:type="pct"/>
          </w:tcPr>
          <w:p w14:paraId="04524057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Any perceived stigma in community setting (5 items)</w:t>
            </w:r>
          </w:p>
        </w:tc>
        <w:tc>
          <w:tcPr>
            <w:tcW w:w="2588" w:type="pct"/>
          </w:tcPr>
          <w:p w14:paraId="627AF36A" w14:textId="77777777" w:rsidR="003043A1" w:rsidRPr="003043A1" w:rsidRDefault="003043A1" w:rsidP="003043A1">
            <w:pPr>
              <w:pStyle w:val="Default"/>
              <w:numPr>
                <w:ilvl w:val="0"/>
                <w:numId w:val="5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are sometimes physically assaulted</w:t>
            </w:r>
          </w:p>
          <w:p w14:paraId="21D910FC" w14:textId="77777777" w:rsidR="003043A1" w:rsidRPr="003043A1" w:rsidRDefault="003043A1" w:rsidP="003043A1">
            <w:pPr>
              <w:pStyle w:val="Default"/>
              <w:numPr>
                <w:ilvl w:val="0"/>
                <w:numId w:val="5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sometimes talk badly about PLHIV to others</w:t>
            </w:r>
          </w:p>
          <w:p w14:paraId="1F6D6778" w14:textId="77777777" w:rsidR="003043A1" w:rsidRPr="003043A1" w:rsidRDefault="003043A1" w:rsidP="003043A1">
            <w:pPr>
              <w:pStyle w:val="Default"/>
              <w:numPr>
                <w:ilvl w:val="0"/>
                <w:numId w:val="5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lose respect or standing</w:t>
            </w:r>
          </w:p>
          <w:p w14:paraId="43272ADB" w14:textId="77777777" w:rsidR="003043A1" w:rsidRPr="003043A1" w:rsidRDefault="003043A1" w:rsidP="003043A1">
            <w:pPr>
              <w:pStyle w:val="Default"/>
              <w:numPr>
                <w:ilvl w:val="0"/>
                <w:numId w:val="5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are verbally insulted, harassed and/or threatened</w:t>
            </w:r>
          </w:p>
          <w:p w14:paraId="50A3D93E" w14:textId="77777777" w:rsidR="003043A1" w:rsidRPr="003043A1" w:rsidRDefault="003043A1" w:rsidP="003043A1">
            <w:pPr>
              <w:pStyle w:val="Default"/>
              <w:numPr>
                <w:ilvl w:val="0"/>
                <w:numId w:val="5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sometimes disclose that other people are HIV positive without their permission</w:t>
            </w:r>
          </w:p>
        </w:tc>
        <w:tc>
          <w:tcPr>
            <w:tcW w:w="1294" w:type="pct"/>
          </w:tcPr>
          <w:p w14:paraId="38D1F684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4-item Likert scale (Strongly agree to strongly disagree). </w:t>
            </w:r>
          </w:p>
        </w:tc>
      </w:tr>
      <w:tr w:rsidR="003043A1" w:rsidRPr="003043A1" w14:paraId="13B9403E" w14:textId="77777777" w:rsidTr="00964A8E">
        <w:tc>
          <w:tcPr>
            <w:tcW w:w="1118" w:type="pct"/>
          </w:tcPr>
          <w:p w14:paraId="76BA480C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Any perceived stigma in healthcare setting (2 items)</w:t>
            </w:r>
          </w:p>
        </w:tc>
        <w:tc>
          <w:tcPr>
            <w:tcW w:w="2588" w:type="pct"/>
          </w:tcPr>
          <w:p w14:paraId="636ADAB6" w14:textId="77777777" w:rsidR="003043A1" w:rsidRPr="003043A1" w:rsidRDefault="003043A1" w:rsidP="003043A1">
            <w:pPr>
              <w:pStyle w:val="Default"/>
              <w:numPr>
                <w:ilvl w:val="0"/>
                <w:numId w:val="6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Health workers sometimes talk badly about people living with or thought to be living with HIV to others</w:t>
            </w:r>
          </w:p>
          <w:p w14:paraId="155556C1" w14:textId="77777777" w:rsidR="003043A1" w:rsidRPr="003043A1" w:rsidRDefault="003043A1" w:rsidP="003043A1">
            <w:pPr>
              <w:pStyle w:val="Default"/>
              <w:numPr>
                <w:ilvl w:val="0"/>
                <w:numId w:val="6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 xml:space="preserve">Health workers sometimes disclose that other people are HIV positive with their </w:t>
            </w:r>
            <w:r w:rsidRPr="003043A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ermission</w:t>
            </w:r>
          </w:p>
        </w:tc>
        <w:tc>
          <w:tcPr>
            <w:tcW w:w="1294" w:type="pct"/>
          </w:tcPr>
          <w:p w14:paraId="05EDED67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lastRenderedPageBreak/>
              <w:t xml:space="preserve">4-item Likert scale (Strongly agree to strongly disagree). </w:t>
            </w:r>
          </w:p>
        </w:tc>
      </w:tr>
      <w:tr w:rsidR="003043A1" w:rsidRPr="003043A1" w14:paraId="384BA255" w14:textId="77777777" w:rsidTr="00964A8E">
        <w:tc>
          <w:tcPr>
            <w:tcW w:w="5000" w:type="pct"/>
            <w:gridSpan w:val="3"/>
          </w:tcPr>
          <w:p w14:paraId="44E24A5D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lastRenderedPageBreak/>
              <w:t>HW-HIV- (Four outcomes)</w:t>
            </w:r>
          </w:p>
        </w:tc>
      </w:tr>
      <w:tr w:rsidR="003043A1" w:rsidRPr="003043A1" w14:paraId="726116D9" w14:textId="77777777" w:rsidTr="00964A8E">
        <w:tc>
          <w:tcPr>
            <w:tcW w:w="1118" w:type="pct"/>
          </w:tcPr>
          <w:p w14:paraId="489F7AD5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negative attitudes </w:t>
            </w:r>
          </w:p>
          <w:p w14:paraId="2938230F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5 items)</w:t>
            </w:r>
          </w:p>
        </w:tc>
        <w:tc>
          <w:tcPr>
            <w:tcW w:w="2588" w:type="pct"/>
          </w:tcPr>
          <w:p w14:paraId="69A5BC94" w14:textId="77777777" w:rsidR="003043A1" w:rsidRPr="003043A1" w:rsidRDefault="003043A1" w:rsidP="003043A1">
            <w:pPr>
              <w:pStyle w:val="Default"/>
              <w:numPr>
                <w:ilvl w:val="0"/>
                <w:numId w:val="7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fear that I could contract HIV if I come into contact with the saliva of a person living with HIV</w:t>
            </w:r>
          </w:p>
          <w:p w14:paraId="16407A92" w14:textId="77777777" w:rsidR="003043A1" w:rsidRPr="003043A1" w:rsidRDefault="003043A1" w:rsidP="003043A1">
            <w:pPr>
              <w:pStyle w:val="Default"/>
              <w:numPr>
                <w:ilvl w:val="0"/>
                <w:numId w:val="7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avoid physical contact with clients living with HIV</w:t>
            </w:r>
          </w:p>
          <w:p w14:paraId="42AAEFBB" w14:textId="77777777" w:rsidR="003043A1" w:rsidRPr="003043A1" w:rsidRDefault="003043A1" w:rsidP="003043A1">
            <w:pPr>
              <w:pStyle w:val="Default"/>
              <w:numPr>
                <w:ilvl w:val="0"/>
                <w:numId w:val="7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HIV is punishment from God</w:t>
            </w:r>
          </w:p>
          <w:p w14:paraId="32BBB7B8" w14:textId="77777777" w:rsidR="003043A1" w:rsidRPr="003043A1" w:rsidRDefault="003043A1" w:rsidP="003043A1">
            <w:pPr>
              <w:pStyle w:val="Default"/>
              <w:numPr>
                <w:ilvl w:val="0"/>
                <w:numId w:val="7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Other people deserve access to health services more than PLHIV</w:t>
            </w:r>
          </w:p>
          <w:p w14:paraId="6683DF10" w14:textId="77777777" w:rsidR="003043A1" w:rsidRPr="003043A1" w:rsidRDefault="003043A1" w:rsidP="003043A1">
            <w:pPr>
              <w:pStyle w:val="Default"/>
              <w:numPr>
                <w:ilvl w:val="0"/>
                <w:numId w:val="7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I would be ashamed if someone in my family had HIV</w:t>
            </w:r>
          </w:p>
        </w:tc>
        <w:tc>
          <w:tcPr>
            <w:tcW w:w="1294" w:type="pct"/>
          </w:tcPr>
          <w:p w14:paraId="6C11651E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 xml:space="preserve">4-item Likert scale (Strongly agree to strongly disagree). </w:t>
            </w:r>
          </w:p>
        </w:tc>
      </w:tr>
      <w:tr w:rsidR="003043A1" w:rsidRPr="003043A1" w14:paraId="7215072D" w14:textId="77777777" w:rsidTr="00964A8E">
        <w:tc>
          <w:tcPr>
            <w:tcW w:w="1118" w:type="pct"/>
          </w:tcPr>
          <w:p w14:paraId="11B672DA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perceived stigma in the community perceptions </w:t>
            </w:r>
          </w:p>
          <w:p w14:paraId="1F60DDF4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5 items)</w:t>
            </w:r>
          </w:p>
        </w:tc>
        <w:tc>
          <w:tcPr>
            <w:tcW w:w="2588" w:type="pct"/>
          </w:tcPr>
          <w:p w14:paraId="622F9B6D" w14:textId="77777777" w:rsidR="003043A1" w:rsidRPr="003043A1" w:rsidRDefault="003043A1" w:rsidP="003043A1">
            <w:pPr>
              <w:pStyle w:val="Default"/>
              <w:numPr>
                <w:ilvl w:val="0"/>
                <w:numId w:val="8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are sometimes physically assaulted</w:t>
            </w:r>
          </w:p>
          <w:p w14:paraId="576A90DE" w14:textId="77777777" w:rsidR="003043A1" w:rsidRPr="003043A1" w:rsidRDefault="003043A1" w:rsidP="003043A1">
            <w:pPr>
              <w:pStyle w:val="Default"/>
              <w:numPr>
                <w:ilvl w:val="0"/>
                <w:numId w:val="8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sometimes talk badly about PLHIV to others</w:t>
            </w:r>
          </w:p>
          <w:p w14:paraId="2E44808C" w14:textId="77777777" w:rsidR="003043A1" w:rsidRPr="003043A1" w:rsidRDefault="003043A1" w:rsidP="003043A1">
            <w:pPr>
              <w:pStyle w:val="Default"/>
              <w:numPr>
                <w:ilvl w:val="0"/>
                <w:numId w:val="8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lose respect or standing</w:t>
            </w:r>
          </w:p>
          <w:p w14:paraId="150443EB" w14:textId="77777777" w:rsidR="003043A1" w:rsidRPr="003043A1" w:rsidRDefault="003043A1" w:rsidP="003043A1">
            <w:pPr>
              <w:pStyle w:val="Default"/>
              <w:numPr>
                <w:ilvl w:val="0"/>
                <w:numId w:val="8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thought to be living with HIV are verbally insulted, harassed, or threatened</w:t>
            </w:r>
          </w:p>
          <w:p w14:paraId="5FAE45AB" w14:textId="77777777" w:rsidR="003043A1" w:rsidRPr="003043A1" w:rsidRDefault="003043A1" w:rsidP="003043A1">
            <w:pPr>
              <w:pStyle w:val="Default"/>
              <w:numPr>
                <w:ilvl w:val="0"/>
                <w:numId w:val="8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People hesitate to start ARV drugs because they are afraid others will learn they are living with HIV</w:t>
            </w:r>
          </w:p>
        </w:tc>
        <w:tc>
          <w:tcPr>
            <w:tcW w:w="1294" w:type="pct"/>
          </w:tcPr>
          <w:p w14:paraId="3BB38CE9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4-item Likert scale (Strongly agree to strongly disagree)</w:t>
            </w:r>
          </w:p>
          <w:p w14:paraId="72318DAC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043A1" w:rsidRPr="003043A1" w14:paraId="30081FE0" w14:textId="77777777" w:rsidTr="00964A8E">
        <w:tc>
          <w:tcPr>
            <w:tcW w:w="1118" w:type="pct"/>
          </w:tcPr>
          <w:p w14:paraId="2BC147C1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 xml:space="preserve">Any perceived co-worker stigma </w:t>
            </w:r>
          </w:p>
          <w:p w14:paraId="30EA7B13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4 items)</w:t>
            </w:r>
          </w:p>
        </w:tc>
        <w:tc>
          <w:tcPr>
            <w:tcW w:w="2588" w:type="pct"/>
          </w:tcPr>
          <w:p w14:paraId="2E805814" w14:textId="77777777" w:rsidR="003043A1" w:rsidRPr="003043A1" w:rsidRDefault="003043A1" w:rsidP="003043A1">
            <w:pPr>
              <w:pStyle w:val="Default"/>
              <w:numPr>
                <w:ilvl w:val="0"/>
                <w:numId w:val="9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My co-workers sometimes talk badly about people thought to be living with HIV</w:t>
            </w:r>
          </w:p>
          <w:p w14:paraId="0CBFB862" w14:textId="77777777" w:rsidR="003043A1" w:rsidRPr="003043A1" w:rsidRDefault="003043A1" w:rsidP="003043A1">
            <w:pPr>
              <w:pStyle w:val="Default"/>
              <w:numPr>
                <w:ilvl w:val="0"/>
                <w:numId w:val="9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My co-workers sometimes gossip about clients' HIV test results</w:t>
            </w:r>
          </w:p>
          <w:p w14:paraId="32113529" w14:textId="77777777" w:rsidR="003043A1" w:rsidRPr="003043A1" w:rsidRDefault="003043A1" w:rsidP="003043A1">
            <w:pPr>
              <w:pStyle w:val="Default"/>
              <w:numPr>
                <w:ilvl w:val="0"/>
                <w:numId w:val="9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My co-workers sometimes treat people living with HIV poorly when providing them with health services</w:t>
            </w:r>
          </w:p>
          <w:p w14:paraId="59312A27" w14:textId="77777777" w:rsidR="003043A1" w:rsidRPr="003043A1" w:rsidRDefault="003043A1" w:rsidP="003043A1">
            <w:pPr>
              <w:pStyle w:val="Default"/>
              <w:numPr>
                <w:ilvl w:val="0"/>
                <w:numId w:val="9"/>
              </w:numPr>
              <w:spacing w:after="28"/>
              <w:rPr>
                <w:rFonts w:asciiTheme="minorHAnsi" w:hAnsiTheme="minorHAnsi" w:cstheme="minorHAnsi"/>
                <w:sz w:val="18"/>
                <w:szCs w:val="18"/>
              </w:rPr>
            </w:pPr>
            <w:r w:rsidRPr="003043A1">
              <w:rPr>
                <w:rFonts w:asciiTheme="minorHAnsi" w:hAnsiTheme="minorHAnsi" w:cstheme="minorHAnsi"/>
                <w:sz w:val="18"/>
                <w:szCs w:val="18"/>
              </w:rPr>
              <w:t>My co-workers sometimes verbally insult clients living with HIV</w:t>
            </w:r>
          </w:p>
        </w:tc>
        <w:tc>
          <w:tcPr>
            <w:tcW w:w="1294" w:type="pct"/>
          </w:tcPr>
          <w:p w14:paraId="4E2B0637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4-item Likert scale (Strongly agree to strongly disagree)</w:t>
            </w:r>
          </w:p>
          <w:p w14:paraId="639A42F8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043A1" w:rsidRPr="003043A1" w14:paraId="063F95EA" w14:textId="77777777" w:rsidTr="00964A8E">
        <w:tc>
          <w:tcPr>
            <w:tcW w:w="1118" w:type="pct"/>
          </w:tcPr>
          <w:p w14:paraId="42BBB0E9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Emotional exhaustion</w:t>
            </w:r>
          </w:p>
          <w:p w14:paraId="357EC0FF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  <w:r w:rsidRPr="003043A1">
              <w:rPr>
                <w:rFonts w:cstheme="minorHAnsi"/>
                <w:iCs/>
                <w:sz w:val="18"/>
                <w:szCs w:val="18"/>
              </w:rPr>
              <w:t>(9 items)</w:t>
            </w:r>
          </w:p>
          <w:p w14:paraId="5ABED51F" w14:textId="77777777" w:rsidR="003043A1" w:rsidRPr="003043A1" w:rsidRDefault="003043A1" w:rsidP="00964A8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2588" w:type="pct"/>
          </w:tcPr>
          <w:p w14:paraId="6602E1F9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emotionally drained from my work</w:t>
            </w:r>
          </w:p>
          <w:p w14:paraId="17A3F3E3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used up at the end of the workday</w:t>
            </w:r>
          </w:p>
          <w:p w14:paraId="07D00A8F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tired when I get up in the morning and have to face another day on the job</w:t>
            </w:r>
          </w:p>
          <w:p w14:paraId="5331C12D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Working with people all day is really hard/difficult for me</w:t>
            </w:r>
          </w:p>
          <w:p w14:paraId="36CCC226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burned out from my work</w:t>
            </w:r>
          </w:p>
          <w:p w14:paraId="68410DBC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frustrated by my job</w:t>
            </w:r>
          </w:p>
          <w:p w14:paraId="22B8CEA6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I'm working too hard on my job</w:t>
            </w:r>
          </w:p>
          <w:p w14:paraId="26DC789E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Working with people directly puts too much stress on me</w:t>
            </w:r>
          </w:p>
          <w:p w14:paraId="730C15B8" w14:textId="77777777" w:rsidR="003043A1" w:rsidRPr="003043A1" w:rsidRDefault="003043A1" w:rsidP="003043A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I feel like I have reached the end</w:t>
            </w:r>
          </w:p>
        </w:tc>
        <w:tc>
          <w:tcPr>
            <w:tcW w:w="1294" w:type="pct"/>
          </w:tcPr>
          <w:p w14:paraId="31AA2942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  <w:r w:rsidRPr="003043A1">
              <w:rPr>
                <w:rFonts w:cstheme="minorHAnsi"/>
                <w:sz w:val="18"/>
                <w:szCs w:val="18"/>
              </w:rPr>
              <w:t>Frequency of experiences (Never, few times a year, once a month or less, few times a month, once a week, few times a week, or everyday)</w:t>
            </w:r>
          </w:p>
          <w:p w14:paraId="67FD94BA" w14:textId="77777777" w:rsidR="003043A1" w:rsidRPr="003043A1" w:rsidRDefault="003043A1" w:rsidP="00964A8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6FFFFDB" w14:textId="4B3A2D3D" w:rsidR="007B0BC7" w:rsidRPr="003043A1" w:rsidRDefault="003043A1">
      <w:pPr>
        <w:rPr>
          <w:rFonts w:cstheme="minorHAnsi"/>
        </w:rPr>
      </w:pPr>
      <w:r w:rsidRPr="003043A1">
        <w:rPr>
          <w:rFonts w:cstheme="minorHAnsi"/>
          <w:sz w:val="18"/>
          <w:szCs w:val="18"/>
        </w:rPr>
        <w:t>*Respondents were asked whether they felt, thought or experienced each statement in the past 12 months; PC: Population</w:t>
      </w:r>
      <w:r>
        <w:rPr>
          <w:rFonts w:cstheme="minorHAnsi"/>
          <w:sz w:val="18"/>
          <w:szCs w:val="18"/>
        </w:rPr>
        <w:t xml:space="preserve"> cohort</w:t>
      </w:r>
    </w:p>
    <w:sectPr w:rsidR="007B0BC7" w:rsidRPr="003043A1" w:rsidSect="003043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B3B73"/>
    <w:multiLevelType w:val="hybridMultilevel"/>
    <w:tmpl w:val="7CE60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0D0B18"/>
    <w:multiLevelType w:val="hybridMultilevel"/>
    <w:tmpl w:val="7C625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A9049E"/>
    <w:multiLevelType w:val="hybridMultilevel"/>
    <w:tmpl w:val="9D009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D43098"/>
    <w:multiLevelType w:val="hybridMultilevel"/>
    <w:tmpl w:val="CB4A56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1F093F"/>
    <w:multiLevelType w:val="hybridMultilevel"/>
    <w:tmpl w:val="EAD22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3E0617"/>
    <w:multiLevelType w:val="hybridMultilevel"/>
    <w:tmpl w:val="BF6AB7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C8F7F9D"/>
    <w:multiLevelType w:val="hybridMultilevel"/>
    <w:tmpl w:val="DCE256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6463680"/>
    <w:multiLevelType w:val="hybridMultilevel"/>
    <w:tmpl w:val="1C52BC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B3F5694"/>
    <w:multiLevelType w:val="hybridMultilevel"/>
    <w:tmpl w:val="8D9E8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C905BF5"/>
    <w:multiLevelType w:val="hybridMultilevel"/>
    <w:tmpl w:val="1BACEB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824E0D"/>
    <w:multiLevelType w:val="hybridMultilevel"/>
    <w:tmpl w:val="FACAC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BBE7EBD"/>
    <w:multiLevelType w:val="hybridMultilevel"/>
    <w:tmpl w:val="9B8AA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1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1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3A1"/>
    <w:rsid w:val="003043A1"/>
    <w:rsid w:val="003E437B"/>
    <w:rsid w:val="006F139B"/>
    <w:rsid w:val="007B0BC7"/>
    <w:rsid w:val="00BD52DF"/>
    <w:rsid w:val="00C9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CB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3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3A1"/>
    <w:pPr>
      <w:ind w:left="720"/>
      <w:contextualSpacing/>
    </w:pPr>
  </w:style>
  <w:style w:type="table" w:styleId="TableGrid">
    <w:name w:val="Table Grid"/>
    <w:basedOn w:val="TableNormal"/>
    <w:uiPriority w:val="39"/>
    <w:rsid w:val="003043A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3043A1"/>
  </w:style>
  <w:style w:type="character" w:customStyle="1" w:styleId="spellingerror">
    <w:name w:val="spellingerror"/>
    <w:basedOn w:val="DefaultParagraphFont"/>
    <w:rsid w:val="003043A1"/>
  </w:style>
  <w:style w:type="paragraph" w:customStyle="1" w:styleId="Default">
    <w:name w:val="Default"/>
    <w:rsid w:val="003043A1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3A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3A1"/>
    <w:pPr>
      <w:ind w:left="720"/>
      <w:contextualSpacing/>
    </w:pPr>
  </w:style>
  <w:style w:type="table" w:styleId="TableGrid">
    <w:name w:val="Table Grid"/>
    <w:basedOn w:val="TableNormal"/>
    <w:uiPriority w:val="39"/>
    <w:rsid w:val="003043A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3043A1"/>
  </w:style>
  <w:style w:type="character" w:customStyle="1" w:styleId="spellingerror">
    <w:name w:val="spellingerror"/>
    <w:basedOn w:val="DefaultParagraphFont"/>
    <w:rsid w:val="003043A1"/>
  </w:style>
  <w:style w:type="paragraph" w:customStyle="1" w:styleId="Default">
    <w:name w:val="Default"/>
    <w:rsid w:val="003043A1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267FB86DFCAF43BF7772F2C5F2ECC9" ma:contentTypeVersion="10" ma:contentTypeDescription="Create a new document." ma:contentTypeScope="" ma:versionID="a4b37d0580b530dabe633e94ed39f026">
  <xsd:schema xmlns:xsd="http://www.w3.org/2001/XMLSchema" xmlns:xs="http://www.w3.org/2001/XMLSchema" xmlns:p="http://schemas.microsoft.com/office/2006/metadata/properties" xmlns:ns2="6a164dda-3779-4169-b957-e287451f6523" xmlns:ns3="6bab5251-986c-444a-a9ff-2acca0a60521" xmlns:ns4="336e9836-f5fd-4458-a649-4a5ca8f20254" targetNamespace="http://schemas.microsoft.com/office/2006/metadata/properties" ma:root="true" ma:fieldsID="06b5797c09c9fc7209e5ca8a16012a13" ns2:_="" ns3:_="" ns4:_="">
    <xsd:import namespace="6a164dda-3779-4169-b957-e287451f6523"/>
    <xsd:import namespace="6bab5251-986c-444a-a9ff-2acca0a60521"/>
    <xsd:import namespace="336e9836-f5fd-4458-a649-4a5ca8f20254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b5251-986c-444a-a9ff-2acca0a605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e9836-f5fd-4458-a649-4a5ca8f20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9E44D6DE-CB6F-4CA2-8BC3-A777699A46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E81A9C-7C17-4548-B0FB-D086C3B1023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D92FEE8E-7E1A-4E51-A9D9-86041BC00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6bab5251-986c-444a-a9ff-2acca0a60521"/>
    <ds:schemaRef ds:uri="336e9836-f5fd-4458-a649-4a5ca8f202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86823F-D02F-4A5F-8205-69BE66B78ABC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tangl</dc:creator>
  <cp:lastModifiedBy>74639</cp:lastModifiedBy>
  <cp:revision>2</cp:revision>
  <dcterms:created xsi:type="dcterms:W3CDTF">2020-11-06T00:39:00Z</dcterms:created>
  <dcterms:modified xsi:type="dcterms:W3CDTF">2020-11-06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267FB86DFCAF43BF7772F2C5F2ECC9</vt:lpwstr>
  </property>
</Properties>
</file>